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1: Typing of rDNA group and allele sizes (in bp) of five microsatellite loci </w:t>
      </w:r>
    </w:p>
    <w:tbl>
      <w:tblPr>
        <w:tblW w:w="662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17"/>
        <w:gridCol w:w="1117"/>
        <w:gridCol w:w="789"/>
        <w:gridCol w:w="923"/>
        <w:gridCol w:w="856"/>
        <w:gridCol w:w="845"/>
        <w:gridCol w:w="878"/>
      </w:tblGrid>
      <w:tr>
        <w:trPr>
          <w:trHeight w:val="510" w:hRule="atLeast"/>
        </w:trPr>
        <w:tc>
          <w:tcPr>
            <w:tcW w:w="12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Strains</w:t>
            </w:r>
          </w:p>
        </w:tc>
        <w:tc>
          <w:tcPr>
            <w:tcW w:w="11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RDNA</w:t>
            </w:r>
          </w:p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</w:p>
        </w:tc>
        <w:tc>
          <w:tcPr>
            <w:tcW w:w="78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SCLE10</w:t>
            </w:r>
          </w:p>
        </w:tc>
        <w:tc>
          <w:tcPr>
            <w:tcW w:w="92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SCLE11</w:t>
            </w:r>
          </w:p>
        </w:tc>
        <w:tc>
          <w:tcPr>
            <w:tcW w:w="8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CLE01</w:t>
            </w:r>
          </w:p>
        </w:tc>
        <w:tc>
          <w:tcPr>
            <w:tcW w:w="8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CLF10</w:t>
            </w:r>
          </w:p>
        </w:tc>
        <w:tc>
          <w:tcPr>
            <w:tcW w:w="87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CLG10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4</w:t>
            </w:r>
          </w:p>
        </w:tc>
        <w:tc>
          <w:tcPr>
            <w:tcW w:w="1117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7/271</w:t>
            </w:r>
          </w:p>
        </w:tc>
        <w:tc>
          <w:tcPr>
            <w:tcW w:w="923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5</w:t>
            </w:r>
          </w:p>
        </w:tc>
        <w:tc>
          <w:tcPr>
            <w:tcW w:w="856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6/134</w:t>
            </w:r>
          </w:p>
        </w:tc>
        <w:tc>
          <w:tcPr>
            <w:tcW w:w="845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82</w:t>
            </w:r>
          </w:p>
        </w:tc>
        <w:tc>
          <w:tcPr>
            <w:tcW w:w="878" w:type="dxa"/>
            <w:tcBorders>
              <w:top w:val="single" w:sz="6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\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5/25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2/13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7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9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7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4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9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5/25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1/1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4/14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0/1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9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2/13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15/25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1/1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2/13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0/1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2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\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5/25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2/13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5/25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1/1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4/13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9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1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1/15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4/15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1/2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9/1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8/14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7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3/28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1/1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2/15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6/1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3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7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1/28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/1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4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6/1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8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9/27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/14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3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4/1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58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7/27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6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4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6/1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80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1/28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5/14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6/15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4/1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8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0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5/2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3/14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/15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0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3/2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9/1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6/1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5/15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5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5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0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3/2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9/14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4/18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1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9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/14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0/14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9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2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33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3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9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04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5/28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7/15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8/13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/18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0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5/2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1/14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6/1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6/1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5/2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3/14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4/14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/18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3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5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1/15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0/14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4/1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1/18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66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5/24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5/1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8/13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4/19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386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9/24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2/13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6/19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5/17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418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9/26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5/15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6/12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6/20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374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1/28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/14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3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4/1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69/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3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/14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8/13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/1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00pm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77/27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53/1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36/1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84/1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77/17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84Ti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71/27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43/14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36/1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84/1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77/18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A8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53/2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41/14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34/13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86/1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55/15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A8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3/2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1/14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2/15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6/1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Be6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3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5/1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6/13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anIII cl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19**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259/259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39/13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30/130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90/19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55/17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CLBrener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237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53/15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30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82/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Col18/0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253/25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39/1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36/1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82/1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55/15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Colombian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235/25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39/1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36/1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84/1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lang w:val="pt-BR"/>
              </w:rPr>
            </w:pPr>
            <w:r>
              <w:rPr>
                <w:sz w:val="20"/>
                <w:lang w:val="pt-BR"/>
              </w:rPr>
              <w:t>157/15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CPI11/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77/29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53/15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30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84/1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CPI95/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77/27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49/1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24/13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84/1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Cuíc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53/2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no amplif.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92/19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5/15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Cuti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5/2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3/14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6/1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5/15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D7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45/2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3/14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4/14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6/1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5/15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Dog Thei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261/26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41/15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36/1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84/1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73/17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Esmeraldo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275/2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51/15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24/1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80/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77/17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Gamba cl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253/2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43/14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30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88/18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155/15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es-ES_tradnl"/>
              </w:rPr>
            </w:pPr>
            <w:r>
              <w:rPr>
                <w:sz w:val="20"/>
                <w:lang w:val="es-ES_tradnl"/>
              </w:rPr>
              <w:t>Gil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1/27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5/15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6/14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/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GLT56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5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1/15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6/1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8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GLT59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1/2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1/15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6/1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/18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9/18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GMS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3/2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/157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6/13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GOCH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1/28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8/15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6/1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3/17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Ig53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1/28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1/15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2/15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4/1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3/17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JAF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9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3/14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3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JG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3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5/14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4/1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JHF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3/27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/14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4/1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/18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5/17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JSM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67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43/15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28/12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82/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81/18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M5631cl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47/24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55/15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34/13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90/1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75/17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M6241cl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53/25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51/15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28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82/19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Mas1 cl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5/2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1/15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8/12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4/1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N cl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\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5/2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/14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9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9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MPD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67/27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3/15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8/138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/18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81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NR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\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55/2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/165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28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OPS27/9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7/29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/15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2/1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4/184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Rb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55/25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39/139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28/136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88/18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53/15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Rb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51/2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39/14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36/14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80/188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53/15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Rb6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55/2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no amplif.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32/134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80/18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SC43 cl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55/2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49/16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28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82/1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SE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7/29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3/15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6/14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0/1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3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ilvioX10 cl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5/27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3/15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0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4/196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SO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53/25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43/14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32/132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92/19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55/155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Tu18 cl1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\2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255/2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49/163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28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82/190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0"/>
                <w:lang w:val="pt-BR"/>
              </w:rPr>
            </w:pPr>
            <w:r>
              <w:rPr>
                <w:sz w:val="20"/>
                <w:lang w:val="pt-BR"/>
              </w:rPr>
              <w:t>Tula cl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89/2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49/151</w:t>
            </w:r>
          </w:p>
        </w:tc>
        <w:tc>
          <w:tcPr>
            <w:tcW w:w="856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3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82</w:t>
            </w:r>
          </w:p>
        </w:tc>
        <w:tc>
          <w:tcPr>
            <w:tcW w:w="878" w:type="dxa"/>
            <w:tcBorders/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  <w:tr>
        <w:trPr>
          <w:trHeight w:val="255" w:hRule="atLeast"/>
        </w:trPr>
        <w:tc>
          <w:tcPr>
            <w:tcW w:w="121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Y</w:t>
            </w:r>
          </w:p>
        </w:tc>
        <w:tc>
          <w:tcPr>
            <w:tcW w:w="11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8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273/273</w:t>
            </w:r>
          </w:p>
        </w:tc>
        <w:tc>
          <w:tcPr>
            <w:tcW w:w="923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53/153</w:t>
            </w:r>
          </w:p>
        </w:tc>
        <w:tc>
          <w:tcPr>
            <w:tcW w:w="85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30/130</w:t>
            </w:r>
          </w:p>
        </w:tc>
        <w:tc>
          <w:tcPr>
            <w:tcW w:w="845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82/184</w:t>
            </w:r>
          </w:p>
        </w:tc>
        <w:tc>
          <w:tcPr>
            <w:tcW w:w="87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20"/>
              </w:rPr>
            </w:pPr>
            <w:r>
              <w:rPr>
                <w:sz w:val="20"/>
              </w:rPr>
              <w:t>177/177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ab/>
        <w:tab/>
        <w:t xml:space="preserve">       ** = rDNA allele size of 119 bp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3T14:21:00Z</dcterms:created>
  <dc:creator>lgb4</dc:creator>
  <dc:description/>
  <dc:language>en-US</dc:language>
  <cp:lastModifiedBy>lgb4</cp:lastModifiedBy>
  <dcterms:modified xsi:type="dcterms:W3CDTF">2005-10-13T15:24:00Z</dcterms:modified>
  <cp:revision>2</cp:revision>
  <dc:subject/>
  <dc:title>Supporting information: Typing of rDNA group and allele sizes (in bp) of five microsatellite loci </dc:title>
</cp:coreProperties>
</file>